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BE5C2" w14:textId="7693EB04" w:rsidR="00EB39DD" w:rsidRPr="00C727CD" w:rsidRDefault="00C727CD" w:rsidP="00C727CD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 w:rsidRPr="00C727CD">
        <w:rPr>
          <w:rFonts w:asciiTheme="majorBidi" w:hAnsiTheme="majorBidi" w:cstheme="majorBidi"/>
          <w:b/>
          <w:bCs/>
        </w:rPr>
        <w:t>Supplementary Table S1. Content Validity Assessment of the Hypertension Adherence Questionnaire: Item-Level Expert Ratings and Content Validity Indices (I-CVI)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070"/>
        <w:gridCol w:w="692"/>
        <w:gridCol w:w="2098"/>
        <w:gridCol w:w="1080"/>
        <w:gridCol w:w="1040"/>
        <w:gridCol w:w="1202"/>
        <w:gridCol w:w="1178"/>
      </w:tblGrid>
      <w:tr w:rsidR="00C727CD" w:rsidRPr="00C727CD" w14:paraId="5AA799C7" w14:textId="77777777" w:rsidTr="00EC3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4E97E7BB" w14:textId="016C2740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Domains</w:t>
            </w:r>
          </w:p>
        </w:tc>
        <w:tc>
          <w:tcPr>
            <w:tcW w:w="692" w:type="dxa"/>
          </w:tcPr>
          <w:p w14:paraId="34A1BD49" w14:textId="77777777" w:rsidR="00C727CD" w:rsidRPr="00C727CD" w:rsidRDefault="00C727CD" w:rsidP="00C727CD">
            <w:pPr>
              <w:bidi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Item No.</w:t>
            </w:r>
          </w:p>
        </w:tc>
        <w:tc>
          <w:tcPr>
            <w:tcW w:w="2098" w:type="dxa"/>
          </w:tcPr>
          <w:p w14:paraId="3BE776E1" w14:textId="77777777" w:rsidR="00C727CD" w:rsidRPr="00C727CD" w:rsidRDefault="00C727CD" w:rsidP="00C727CD">
            <w:pPr>
              <w:bidi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Item Description</w:t>
            </w:r>
          </w:p>
        </w:tc>
        <w:tc>
          <w:tcPr>
            <w:tcW w:w="1080" w:type="dxa"/>
          </w:tcPr>
          <w:p w14:paraId="39C87C04" w14:textId="77777777" w:rsidR="00C727CD" w:rsidRPr="00C727CD" w:rsidRDefault="00C727CD" w:rsidP="00C727CD">
            <w:pPr>
              <w:bidi w:val="0"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Expert 1</w:t>
            </w:r>
          </w:p>
        </w:tc>
        <w:tc>
          <w:tcPr>
            <w:tcW w:w="1040" w:type="dxa"/>
          </w:tcPr>
          <w:p w14:paraId="5B4A7CF8" w14:textId="77777777" w:rsidR="00C727CD" w:rsidRPr="00C727CD" w:rsidRDefault="00C727CD" w:rsidP="00C727CD">
            <w:pPr>
              <w:bidi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Expert 2</w:t>
            </w:r>
          </w:p>
        </w:tc>
        <w:tc>
          <w:tcPr>
            <w:tcW w:w="1202" w:type="dxa"/>
          </w:tcPr>
          <w:p w14:paraId="53A915ED" w14:textId="77777777" w:rsidR="00C727CD" w:rsidRPr="00C727CD" w:rsidRDefault="00C727CD" w:rsidP="00C727CD">
            <w:pPr>
              <w:bidi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Expert 3</w:t>
            </w:r>
          </w:p>
        </w:tc>
        <w:tc>
          <w:tcPr>
            <w:tcW w:w="1178" w:type="dxa"/>
          </w:tcPr>
          <w:p w14:paraId="18BB0B27" w14:textId="77777777" w:rsidR="00C727CD" w:rsidRPr="00C727CD" w:rsidRDefault="00C727CD" w:rsidP="00C727CD">
            <w:pPr>
              <w:bidi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I-CVI</w:t>
            </w:r>
          </w:p>
        </w:tc>
      </w:tr>
      <w:tr w:rsidR="00C727CD" w:rsidRPr="00C727CD" w14:paraId="360E815B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3B02D5E9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6B45299F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4A54DD12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239BEFB3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3EB13F79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6AC3537D" w14:textId="304769C4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Domain 1: Demographic and Clinical Information</w:t>
            </w:r>
          </w:p>
        </w:tc>
        <w:tc>
          <w:tcPr>
            <w:tcW w:w="692" w:type="dxa"/>
          </w:tcPr>
          <w:p w14:paraId="6266C756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098" w:type="dxa"/>
          </w:tcPr>
          <w:p w14:paraId="1BFA21C9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080" w:type="dxa"/>
          </w:tcPr>
          <w:p w14:paraId="65EED2F1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161F46DD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48EE418F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7755EA6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13CFF9C8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65855759" w14:textId="68491511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4774E2A0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098" w:type="dxa"/>
          </w:tcPr>
          <w:p w14:paraId="6A26E02D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080" w:type="dxa"/>
          </w:tcPr>
          <w:p w14:paraId="70730632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07C1A2EE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2A943431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12A30A54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264BFA2C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2CAE2927" w14:textId="56BA22D0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306D7930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98" w:type="dxa"/>
          </w:tcPr>
          <w:p w14:paraId="72CEECDE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Duration of hypertension</w:t>
            </w:r>
          </w:p>
        </w:tc>
        <w:tc>
          <w:tcPr>
            <w:tcW w:w="1080" w:type="dxa"/>
          </w:tcPr>
          <w:p w14:paraId="0761F6F7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544C0E0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04C2705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325C9EF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74BE0974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4BC92E8B" w14:textId="3DD66625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000B6C0F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098" w:type="dxa"/>
          </w:tcPr>
          <w:p w14:paraId="513D1B98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Presence of comorbidities</w:t>
            </w:r>
          </w:p>
        </w:tc>
        <w:tc>
          <w:tcPr>
            <w:tcW w:w="1080" w:type="dxa"/>
          </w:tcPr>
          <w:p w14:paraId="30586D23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4B5FB3CD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3181A261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553F3416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692BEE8B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397DA2B3" w14:textId="65197873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23D774B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098" w:type="dxa"/>
          </w:tcPr>
          <w:p w14:paraId="1BA6239F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Current antihypertensive use</w:t>
            </w:r>
          </w:p>
        </w:tc>
        <w:tc>
          <w:tcPr>
            <w:tcW w:w="1080" w:type="dxa"/>
          </w:tcPr>
          <w:p w14:paraId="4FB13DA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5D967CDD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714124A4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6B27992B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1A54ED8E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556B484D" w14:textId="1D2EB9E8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0FC18AD7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098" w:type="dxa"/>
          </w:tcPr>
          <w:p w14:paraId="0EF81DEB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Type of medication</w:t>
            </w:r>
          </w:p>
        </w:tc>
        <w:tc>
          <w:tcPr>
            <w:tcW w:w="1080" w:type="dxa"/>
          </w:tcPr>
          <w:p w14:paraId="5FA0829B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2BBF6407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686D33B6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4065BEC9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7731518F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472A0D78" w14:textId="249EC2DD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335386DE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098" w:type="dxa"/>
          </w:tcPr>
          <w:p w14:paraId="2669B70F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Place of residence</w:t>
            </w:r>
          </w:p>
        </w:tc>
        <w:tc>
          <w:tcPr>
            <w:tcW w:w="1080" w:type="dxa"/>
          </w:tcPr>
          <w:p w14:paraId="40A08E12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6A771749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75C5480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2C69F03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4B127FF3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3A12C426" w14:textId="79A659FE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7CFBC08A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098" w:type="dxa"/>
          </w:tcPr>
          <w:p w14:paraId="61166D0F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Employment status</w:t>
            </w:r>
          </w:p>
        </w:tc>
        <w:tc>
          <w:tcPr>
            <w:tcW w:w="1080" w:type="dxa"/>
          </w:tcPr>
          <w:p w14:paraId="3462CD43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4D6963FF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5F2E139D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05B3500C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0C8B7CE0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1FC371D5" w14:textId="7DD770F0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27F2C914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098" w:type="dxa"/>
          </w:tcPr>
          <w:p w14:paraId="2818CFC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Educational level</w:t>
            </w:r>
          </w:p>
        </w:tc>
        <w:tc>
          <w:tcPr>
            <w:tcW w:w="1080" w:type="dxa"/>
          </w:tcPr>
          <w:p w14:paraId="5AE87C2E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23F0DDF5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6A7FD366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44DDD04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7F28162D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7FCD2A3F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6D0F8B5C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3A025C7B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0761B0F3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03A177E1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384428D5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5E424B61" w14:textId="29DF4175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Domain 2: Medication Adherence</w:t>
            </w:r>
          </w:p>
        </w:tc>
        <w:tc>
          <w:tcPr>
            <w:tcW w:w="692" w:type="dxa"/>
          </w:tcPr>
          <w:p w14:paraId="3052B64F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098" w:type="dxa"/>
          </w:tcPr>
          <w:p w14:paraId="7028C804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Frequency of medication intake</w:t>
            </w:r>
          </w:p>
        </w:tc>
        <w:tc>
          <w:tcPr>
            <w:tcW w:w="1080" w:type="dxa"/>
          </w:tcPr>
          <w:p w14:paraId="678E410E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57629CD0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7D26B286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509BAC26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4670CFD8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3FE7BD86" w14:textId="68249D85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385E9D37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098" w:type="dxa"/>
          </w:tcPr>
          <w:p w14:paraId="20C21129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Missed medication last month</w:t>
            </w:r>
          </w:p>
        </w:tc>
        <w:tc>
          <w:tcPr>
            <w:tcW w:w="1080" w:type="dxa"/>
          </w:tcPr>
          <w:p w14:paraId="501924FD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6FACE89B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5764755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43F5C419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7015C709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70E2665C" w14:textId="5FBBF2A6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387DCFE8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098" w:type="dxa"/>
          </w:tcPr>
          <w:p w14:paraId="4D9DD41E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Number of missed doses</w:t>
            </w:r>
          </w:p>
        </w:tc>
        <w:tc>
          <w:tcPr>
            <w:tcW w:w="1080" w:type="dxa"/>
          </w:tcPr>
          <w:p w14:paraId="3ADF5EC3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26432CD8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7A1C1150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21D128C5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4D5690B1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0E818A53" w14:textId="4858A365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1AA454EB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098" w:type="dxa"/>
          </w:tcPr>
          <w:p w14:paraId="2D5A68C7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Reasons for missing medication</w:t>
            </w:r>
          </w:p>
        </w:tc>
        <w:tc>
          <w:tcPr>
            <w:tcW w:w="1080" w:type="dxa"/>
          </w:tcPr>
          <w:p w14:paraId="007276F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424B491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5D408D6A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107E0370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39492283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0CF9A833" w14:textId="0B813269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60B67475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098" w:type="dxa"/>
          </w:tcPr>
          <w:p w14:paraId="529E94BA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Altering dosage without consultation</w:t>
            </w:r>
          </w:p>
        </w:tc>
        <w:tc>
          <w:tcPr>
            <w:tcW w:w="1080" w:type="dxa"/>
          </w:tcPr>
          <w:p w14:paraId="28BC96D0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65F26AF9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1FFEC241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0B6EEB64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3888F8E2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45BDC47F" w14:textId="76779C04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1C280BDD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098" w:type="dxa"/>
          </w:tcPr>
          <w:p w14:paraId="475BDAF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Understanding provider instructions</w:t>
            </w:r>
          </w:p>
        </w:tc>
        <w:tc>
          <w:tcPr>
            <w:tcW w:w="1080" w:type="dxa"/>
          </w:tcPr>
          <w:p w14:paraId="29EB88ED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4BF0AE1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6B5442F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1A9A9D15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1BEF0C80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79C0D02A" w14:textId="65A9364B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74FEC1D5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098" w:type="dxa"/>
          </w:tcPr>
          <w:p w14:paraId="6C5EFBD7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Confidence managing medication</w:t>
            </w:r>
          </w:p>
        </w:tc>
        <w:tc>
          <w:tcPr>
            <w:tcW w:w="1080" w:type="dxa"/>
          </w:tcPr>
          <w:p w14:paraId="12F063DD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2B33D966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7F27D5CC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3641F8B5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43680AC4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0071C901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26400D02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64F0FC1F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3CBF4EAF" w14:textId="023FCEE6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Domain 3: Knowledge and Beliefs</w:t>
            </w:r>
          </w:p>
        </w:tc>
        <w:tc>
          <w:tcPr>
            <w:tcW w:w="692" w:type="dxa"/>
          </w:tcPr>
          <w:p w14:paraId="123A74A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098" w:type="dxa"/>
          </w:tcPr>
          <w:p w14:paraId="679A05C7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Belief medication controls BP</w:t>
            </w:r>
          </w:p>
        </w:tc>
        <w:tc>
          <w:tcPr>
            <w:tcW w:w="1080" w:type="dxa"/>
          </w:tcPr>
          <w:p w14:paraId="1ADC9EB4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1CC11916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36EC3596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1ED0981B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1C1994FA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0971DB92" w14:textId="1388A770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700125C3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098" w:type="dxa"/>
          </w:tcPr>
          <w:p w14:paraId="77128CBE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Concern about side effects</w:t>
            </w:r>
          </w:p>
        </w:tc>
        <w:tc>
          <w:tcPr>
            <w:tcW w:w="1080" w:type="dxa"/>
          </w:tcPr>
          <w:p w14:paraId="1DAE4C3D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42AF7356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5FE88667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7679074A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1716ED62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1C74EE4C" w14:textId="7C8C30C0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4CE6AB4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098" w:type="dxa"/>
          </w:tcPr>
          <w:p w14:paraId="4845C28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Received counseling</w:t>
            </w:r>
          </w:p>
        </w:tc>
        <w:tc>
          <w:tcPr>
            <w:tcW w:w="1080" w:type="dxa"/>
          </w:tcPr>
          <w:p w14:paraId="37454316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772B6EBE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5844615D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52580DD1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7A553E70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659D9600" w14:textId="29373761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69907030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098" w:type="dxa"/>
          </w:tcPr>
          <w:p w14:paraId="652CDABF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Importance of adherence</w:t>
            </w:r>
          </w:p>
        </w:tc>
        <w:tc>
          <w:tcPr>
            <w:tcW w:w="1080" w:type="dxa"/>
          </w:tcPr>
          <w:p w14:paraId="04D0AE27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54B5BCB3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5B14F126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4D741BA4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4F00589E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3349430D" w14:textId="46544101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1C9E270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098" w:type="dxa"/>
          </w:tcPr>
          <w:p w14:paraId="7A4B570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Belief lifestyle impact</w:t>
            </w:r>
          </w:p>
        </w:tc>
        <w:tc>
          <w:tcPr>
            <w:tcW w:w="1080" w:type="dxa"/>
          </w:tcPr>
          <w:p w14:paraId="3756CFE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1872D6D1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08A7DA1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2A6710E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33DB8DF2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43E45B52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76863817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50DB5505" w14:textId="77777777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</w:p>
          <w:p w14:paraId="5B54720C" w14:textId="37317D44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Domain 4: Barriers and Challenges</w:t>
            </w:r>
          </w:p>
        </w:tc>
        <w:tc>
          <w:tcPr>
            <w:tcW w:w="692" w:type="dxa"/>
          </w:tcPr>
          <w:p w14:paraId="51A82F98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098" w:type="dxa"/>
          </w:tcPr>
          <w:p w14:paraId="3C36B003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Difficulty obtaining medication</w:t>
            </w:r>
          </w:p>
        </w:tc>
        <w:tc>
          <w:tcPr>
            <w:tcW w:w="1080" w:type="dxa"/>
          </w:tcPr>
          <w:p w14:paraId="190B3C1B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5F0DA98E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2A2E8CF2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56E1EA04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617D2427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08E14560" w14:textId="4B628C30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452F19CA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2098" w:type="dxa"/>
          </w:tcPr>
          <w:p w14:paraId="3AFD30C7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Cost barrier</w:t>
            </w:r>
          </w:p>
        </w:tc>
        <w:tc>
          <w:tcPr>
            <w:tcW w:w="1080" w:type="dxa"/>
          </w:tcPr>
          <w:p w14:paraId="1E450655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59109BA8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6D305F62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73C82D42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36CDF8EC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18E0CAA8" w14:textId="1EA8D8D1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02CB4462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2098" w:type="dxa"/>
          </w:tcPr>
          <w:p w14:paraId="4B0B23AA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Side effects causing skipping</w:t>
            </w:r>
          </w:p>
        </w:tc>
        <w:tc>
          <w:tcPr>
            <w:tcW w:w="1080" w:type="dxa"/>
          </w:tcPr>
          <w:p w14:paraId="05641638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6BB50436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1A6F695B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3F298487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5AAA4182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16D35353" w14:textId="4E92996D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4430459C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098" w:type="dxa"/>
          </w:tcPr>
          <w:p w14:paraId="0AEB3CD4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Family support</w:t>
            </w:r>
          </w:p>
        </w:tc>
        <w:tc>
          <w:tcPr>
            <w:tcW w:w="1080" w:type="dxa"/>
          </w:tcPr>
          <w:p w14:paraId="7D894B9B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17267B2A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3A4FA57E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1C8CA532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1CCDA225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50A009F8" w14:textId="6914B9B8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26AB3E98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098" w:type="dxa"/>
          </w:tcPr>
          <w:p w14:paraId="128D1C59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Provider communication</w:t>
            </w:r>
          </w:p>
        </w:tc>
        <w:tc>
          <w:tcPr>
            <w:tcW w:w="1080" w:type="dxa"/>
          </w:tcPr>
          <w:p w14:paraId="4A852E9D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725A2449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072EE9E7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2DCFED41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1464BD8A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17D21C84" w14:textId="5B25C0DA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729CBAD5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098" w:type="dxa"/>
          </w:tcPr>
          <w:p w14:paraId="01B87724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Use of alternative medicine</w:t>
            </w:r>
          </w:p>
        </w:tc>
        <w:tc>
          <w:tcPr>
            <w:tcW w:w="1080" w:type="dxa"/>
          </w:tcPr>
          <w:p w14:paraId="1CBF5A00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73EC752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5156A6F7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0450374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4BD8E521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</w:tcPr>
          <w:p w14:paraId="77C81372" w14:textId="51BBDFF4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Domain 5: Self-Care and Follow-up</w:t>
            </w:r>
          </w:p>
        </w:tc>
        <w:tc>
          <w:tcPr>
            <w:tcW w:w="692" w:type="dxa"/>
          </w:tcPr>
          <w:p w14:paraId="519F0515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098" w:type="dxa"/>
          </w:tcPr>
          <w:p w14:paraId="5C92DC74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Frequency of BP monitoring</w:t>
            </w:r>
          </w:p>
        </w:tc>
        <w:tc>
          <w:tcPr>
            <w:tcW w:w="1080" w:type="dxa"/>
          </w:tcPr>
          <w:p w14:paraId="09204894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368D0199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02" w:type="dxa"/>
          </w:tcPr>
          <w:p w14:paraId="5A832E63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759763B4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3FEC56DF" w14:textId="77777777" w:rsidTr="00EC3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5ADAFCD3" w14:textId="2F8B63BE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1E2222B1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2098" w:type="dxa"/>
          </w:tcPr>
          <w:p w14:paraId="1E999354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Attendance at appointments</w:t>
            </w:r>
          </w:p>
        </w:tc>
        <w:tc>
          <w:tcPr>
            <w:tcW w:w="1080" w:type="dxa"/>
          </w:tcPr>
          <w:p w14:paraId="04B5CBBF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0" w:type="dxa"/>
          </w:tcPr>
          <w:p w14:paraId="4D5603C7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77DBB544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8" w:type="dxa"/>
          </w:tcPr>
          <w:p w14:paraId="42C5F8F3" w14:textId="77777777" w:rsidR="00C727CD" w:rsidRPr="00C727CD" w:rsidRDefault="00C727CD" w:rsidP="00C727CD">
            <w:pPr>
              <w:bidi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727CD" w:rsidRPr="00C727CD" w14:paraId="0E712D72" w14:textId="77777777" w:rsidTr="00EC32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</w:tcPr>
          <w:p w14:paraId="68CD859F" w14:textId="117E2A2C" w:rsidR="00C727CD" w:rsidRPr="00C727CD" w:rsidRDefault="00C727CD" w:rsidP="00C727CD">
            <w:pPr>
              <w:bidi w:val="0"/>
              <w:spacing w:after="200" w:line="276" w:lineRule="auto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92" w:type="dxa"/>
          </w:tcPr>
          <w:p w14:paraId="2F8C1215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098" w:type="dxa"/>
          </w:tcPr>
          <w:p w14:paraId="2B9E89FE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Need for more counseling</w:t>
            </w:r>
          </w:p>
        </w:tc>
        <w:tc>
          <w:tcPr>
            <w:tcW w:w="1080" w:type="dxa"/>
          </w:tcPr>
          <w:p w14:paraId="7C20B15B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0" w:type="dxa"/>
          </w:tcPr>
          <w:p w14:paraId="0D40F955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02" w:type="dxa"/>
          </w:tcPr>
          <w:p w14:paraId="10A9DC5E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8" w:type="dxa"/>
          </w:tcPr>
          <w:p w14:paraId="5F77B53F" w14:textId="77777777" w:rsidR="00C727CD" w:rsidRPr="00C727CD" w:rsidRDefault="00C727CD" w:rsidP="00C727CD">
            <w:pPr>
              <w:bidi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7CD">
              <w:rPr>
                <w:rFonts w:asciiTheme="majorBidi" w:eastAsia="MS Mincho" w:hAnsiTheme="majorBidi" w:cstheme="majorBid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</w:tbl>
    <w:p w14:paraId="32A4F1E0" w14:textId="2B6D7D2E" w:rsidR="00C727CD" w:rsidRPr="00EC324E" w:rsidRDefault="00EC324E" w:rsidP="00EC324E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EC324E">
        <w:rPr>
          <w:rFonts w:asciiTheme="majorBidi" w:hAnsiTheme="majorBidi" w:cstheme="majorBidi"/>
          <w:b/>
          <w:bCs/>
          <w:sz w:val="22"/>
          <w:szCs w:val="22"/>
        </w:rPr>
        <w:t>S-CVI/Ave = 1.00</w:t>
      </w:r>
      <w:r w:rsidRPr="00EC324E">
        <w:rPr>
          <w:rFonts w:asciiTheme="majorBidi" w:hAnsiTheme="majorBidi" w:cstheme="majorBidi"/>
          <w:b/>
          <w:bCs/>
          <w:sz w:val="22"/>
          <w:szCs w:val="22"/>
          <w:cs/>
        </w:rPr>
        <w:t>‎</w:t>
      </w:r>
    </w:p>
    <w:p w14:paraId="0CDF8AA5" w14:textId="402AC8EC" w:rsidR="00EC324E" w:rsidRPr="00EC324E" w:rsidRDefault="00EC324E" w:rsidP="00EC324E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EC324E">
        <w:rPr>
          <w:rFonts w:asciiTheme="majorBidi" w:hAnsiTheme="majorBidi" w:cstheme="majorBidi"/>
          <w:b/>
          <w:bCs/>
          <w:sz w:val="22"/>
          <w:szCs w:val="22"/>
        </w:rPr>
        <w:t xml:space="preserve">The Item-Level Content Validity Index (I-CVI) was calculated as the proportion of experts </w:t>
      </w:r>
      <w:r w:rsidRPr="00EC324E">
        <w:rPr>
          <w:rFonts w:asciiTheme="majorBidi" w:hAnsiTheme="majorBidi" w:cstheme="majorBidi"/>
          <w:b/>
          <w:bCs/>
          <w:sz w:val="22"/>
          <w:szCs w:val="22"/>
          <w:cs/>
        </w:rPr>
        <w:t>‎</w:t>
      </w:r>
      <w:r w:rsidRPr="00EC324E">
        <w:rPr>
          <w:rFonts w:asciiTheme="majorBidi" w:hAnsiTheme="majorBidi" w:cstheme="majorBidi"/>
          <w:b/>
          <w:bCs/>
          <w:sz w:val="22"/>
          <w:szCs w:val="22"/>
        </w:rPr>
        <w:t xml:space="preserve">assigning a rating of 3 or 4. The Scale-Level Content Validity Index (S-CVI/Ave) was </w:t>
      </w:r>
      <w:r w:rsidRPr="00EC324E">
        <w:rPr>
          <w:rFonts w:asciiTheme="majorBidi" w:hAnsiTheme="majorBidi" w:cstheme="majorBidi"/>
          <w:b/>
          <w:bCs/>
          <w:sz w:val="22"/>
          <w:szCs w:val="22"/>
          <w:cs/>
        </w:rPr>
        <w:t>‎</w:t>
      </w:r>
      <w:r w:rsidRPr="00EC324E">
        <w:rPr>
          <w:rFonts w:asciiTheme="majorBidi" w:hAnsiTheme="majorBidi" w:cstheme="majorBidi"/>
          <w:b/>
          <w:bCs/>
          <w:sz w:val="22"/>
          <w:szCs w:val="22"/>
        </w:rPr>
        <w:t>calculated as the average of all I-CVI values.</w:t>
      </w:r>
      <w:r w:rsidRPr="00EC324E">
        <w:rPr>
          <w:rFonts w:asciiTheme="majorBidi" w:hAnsiTheme="majorBidi" w:cstheme="majorBidi"/>
          <w:b/>
          <w:bCs/>
          <w:sz w:val="22"/>
          <w:szCs w:val="22"/>
          <w:cs/>
        </w:rPr>
        <w:t>‎</w:t>
      </w:r>
    </w:p>
    <w:sectPr w:rsidR="00EC324E" w:rsidRPr="00EC324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84ABF" w14:textId="77777777" w:rsidR="006430AA" w:rsidRDefault="006430AA" w:rsidP="00DA0308">
      <w:pPr>
        <w:spacing w:after="0" w:line="240" w:lineRule="auto"/>
      </w:pPr>
      <w:r>
        <w:separator/>
      </w:r>
    </w:p>
  </w:endnote>
  <w:endnote w:type="continuationSeparator" w:id="0">
    <w:p w14:paraId="7C0E7F1E" w14:textId="77777777" w:rsidR="006430AA" w:rsidRDefault="006430AA" w:rsidP="00DA03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612820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D8FDC" w14:textId="510FFF2D" w:rsidR="00DA0308" w:rsidRDefault="00DA03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016A68" w14:textId="77777777" w:rsidR="00DA0308" w:rsidRDefault="00DA03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DABF8" w14:textId="77777777" w:rsidR="006430AA" w:rsidRDefault="006430AA" w:rsidP="00DA0308">
      <w:pPr>
        <w:spacing w:after="0" w:line="240" w:lineRule="auto"/>
      </w:pPr>
      <w:r>
        <w:separator/>
      </w:r>
    </w:p>
  </w:footnote>
  <w:footnote w:type="continuationSeparator" w:id="0">
    <w:p w14:paraId="1A9A8B80" w14:textId="77777777" w:rsidR="006430AA" w:rsidRDefault="006430AA" w:rsidP="00DA03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52"/>
    <w:rsid w:val="00007902"/>
    <w:rsid w:val="006430AA"/>
    <w:rsid w:val="006E5B58"/>
    <w:rsid w:val="00886CFA"/>
    <w:rsid w:val="009B0FE0"/>
    <w:rsid w:val="00C727CD"/>
    <w:rsid w:val="00C92752"/>
    <w:rsid w:val="00DA0308"/>
    <w:rsid w:val="00E102EE"/>
    <w:rsid w:val="00E4136F"/>
    <w:rsid w:val="00EB39DD"/>
    <w:rsid w:val="00EC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BFA75"/>
  <w15:chartTrackingRefBased/>
  <w15:docId w15:val="{559E99D6-AAA8-4C4D-968A-1AB4AF298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bidi/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7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7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7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7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7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7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7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7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7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7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752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C727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0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308"/>
  </w:style>
  <w:style w:type="paragraph" w:styleId="Footer">
    <w:name w:val="footer"/>
    <w:basedOn w:val="Normal"/>
    <w:link w:val="FooterChar"/>
    <w:uiPriority w:val="99"/>
    <w:unhideWhenUsed/>
    <w:rsid w:val="00DA03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naseem</dc:creator>
  <cp:keywords/>
  <dc:description/>
  <cp:lastModifiedBy>alnaseem</cp:lastModifiedBy>
  <cp:revision>3</cp:revision>
  <dcterms:created xsi:type="dcterms:W3CDTF">2026-03-22T20:05:00Z</dcterms:created>
  <dcterms:modified xsi:type="dcterms:W3CDTF">2026-03-22T20:27:00Z</dcterms:modified>
</cp:coreProperties>
</file>